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958"/>
        <w:gridCol w:w="236"/>
        <w:gridCol w:w="1276"/>
        <w:gridCol w:w="1040"/>
        <w:gridCol w:w="236"/>
        <w:gridCol w:w="1276"/>
        <w:gridCol w:w="1323"/>
      </w:tblGrid>
      <w:tr>
        <w:trPr/>
        <w:tc>
          <w:tcPr>
            <w:tcW w:w="889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b/>
              </w:rPr>
              <w:t>The frequency of clones in control and heat-shocked sample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Contro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eat-shock after 2 days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Heat-shock after 2, 4, 6 day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(n = 33 brains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  <w:lang w:bidi="en-US"/>
              </w:rPr>
              <w:t>n = 12 brains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  <w:lang w:bidi="en-US"/>
              </w:rPr>
              <w:t>n = 12 brains)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o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verage number of clones/brain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umber of clones counte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verage number of clones/brai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umber of clones counte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verage number of clones/brai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umber of clones count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1 cel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9.7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92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12.8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2.02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11.9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1.29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2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1.0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9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1.6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3-5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3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8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1.1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6-10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0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1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0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11-15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1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16-20 cel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0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1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0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&gt; 20 cell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0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0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1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 xml:space="preserve">0.2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1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0:16:00Z</dcterms:created>
  <dc:creator>Humito</dc:creator>
  <dc:description/>
  <dc:language>en-US</dc:language>
  <cp:lastModifiedBy>nicola.collingwood</cp:lastModifiedBy>
  <dcterms:modified xsi:type="dcterms:W3CDTF">2009-02-17T10:16:00Z</dcterms:modified>
  <cp:revision>2</cp:revision>
  <dc:subject/>
  <dc:title>Supplementary Table 1</dc:title>
</cp:coreProperties>
</file>